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531" w:rsidRPr="007856FB" w:rsidRDefault="007223B5" w:rsidP="002E153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A863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1531" w:rsidRPr="007856FB">
        <w:rPr>
          <w:rFonts w:ascii="Times New Roman" w:hAnsi="Times New Roman" w:cs="Times New Roman"/>
          <w:b/>
          <w:sz w:val="24"/>
          <w:szCs w:val="24"/>
        </w:rPr>
        <w:t>Table. Baseline characteristics of patients</w:t>
      </w:r>
      <w:r w:rsidR="008F47F2">
        <w:rPr>
          <w:rFonts w:ascii="Times New Roman" w:hAnsi="Times New Roman" w:cs="Times New Roman"/>
          <w:b/>
          <w:sz w:val="24"/>
          <w:szCs w:val="24"/>
        </w:rPr>
        <w:t xml:space="preserve"> according to </w:t>
      </w:r>
      <w:r w:rsidR="002E1531" w:rsidRPr="007856FB">
        <w:rPr>
          <w:rFonts w:ascii="Times New Roman" w:hAnsi="Times New Roman" w:cs="Times New Roman"/>
          <w:b/>
          <w:sz w:val="24"/>
          <w:szCs w:val="24"/>
        </w:rPr>
        <w:t>ICU mortality</w:t>
      </w:r>
    </w:p>
    <w:tbl>
      <w:tblPr>
        <w:tblStyle w:val="a3"/>
        <w:tblW w:w="9072" w:type="dxa"/>
        <w:tblLook w:val="04A0" w:firstRow="1" w:lastRow="0" w:firstColumn="1" w:lastColumn="0" w:noHBand="0" w:noVBand="1"/>
      </w:tblPr>
      <w:tblGrid>
        <w:gridCol w:w="3686"/>
        <w:gridCol w:w="2197"/>
        <w:gridCol w:w="2197"/>
        <w:gridCol w:w="992"/>
      </w:tblGrid>
      <w:tr w:rsidR="002E1531" w:rsidRPr="003D7E7A" w:rsidTr="0008607D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Survival</w:t>
            </w:r>
          </w:p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(N=47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Non-survival</w:t>
            </w:r>
          </w:p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(N=4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2E1531" w:rsidRPr="003D7E7A" w:rsidTr="0008607D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Age (years)</w:t>
            </w:r>
            <w:r w:rsidRPr="00B118A5">
              <w:rPr>
                <w:rFonts w:ascii="Times New Roman" w:hAnsi="Times New Roman"/>
                <w:sz w:val="22"/>
              </w:rPr>
              <w:t xml:space="preserve"> *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-8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-8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Male gend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4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5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  <w:r w:rsidRPr="00B118A5">
              <w:rPr>
                <w:rFonts w:ascii="Times New Roman" w:hAnsi="Times New Roman"/>
                <w:sz w:val="22"/>
              </w:rPr>
              <w:t>*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1 (18-2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0 (18-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APACHE II score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at admission</w:t>
            </w:r>
            <w:r w:rsidRPr="00B118A5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2 (18-2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5 (21-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059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SOFA score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at admission</w:t>
            </w:r>
            <w:r w:rsidRPr="00B118A5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8 (6-1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0 (7-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Charlson Comorbidity Index</w:t>
            </w:r>
            <w:r w:rsidRPr="00B118A5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7 (6-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6 (5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Prior diagnosis of D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5 (53.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7 (6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398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 Pneumonia sepsi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9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1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289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 Biliary sepsi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UTI sepsi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1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3.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2 (27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638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5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0.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 (4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438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Classification of cultured specime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Blood cultur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7 (3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Sputum cultur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35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Urine cultur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3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4.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ab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oratory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indings</w:t>
            </w:r>
            <w:r w:rsidRPr="00B118A5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CRP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Procalcitoni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4 (1-2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0 (2-2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AS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44 (2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-6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44 (2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AL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3-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8-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Gluco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56 (112-21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Lactic aci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.9 (2.2-6.1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5.4 (3.6-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Hemoglobi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1 (9-1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1 (10-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Platele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2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-30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-23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Vasopressor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Norepinephrin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 Vasopressi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5 (10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6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 Dobutamin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8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2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Dopamin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9 (19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8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Epinephrin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 (2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8 (18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Steroid u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3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22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Ventilator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38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38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CRRT u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4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19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Ventilator day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-1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6 (1-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2E1531" w:rsidRPr="003D7E7A" w:rsidTr="0008607D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lycated hemoglobin 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≥ 6.5%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D7E7A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531" w:rsidRPr="003D7E7A" w:rsidRDefault="002E1531" w:rsidP="000860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E7A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</w:tbl>
    <w:p w:rsidR="002E1531" w:rsidRDefault="002E1531" w:rsidP="002E1531">
      <w:pPr>
        <w:spacing w:line="240" w:lineRule="auto"/>
        <w:rPr>
          <w:rFonts w:ascii="Times New Roman" w:hAnsi="Times New Roman"/>
          <w:sz w:val="22"/>
        </w:rPr>
      </w:pPr>
      <w:r w:rsidRPr="007856FB">
        <w:rPr>
          <w:rFonts w:ascii="Times New Roman" w:hAnsi="Times New Roman"/>
          <w:sz w:val="22"/>
        </w:rPr>
        <w:t>Abbreviations:</w:t>
      </w:r>
      <w:r w:rsidRPr="007856FB">
        <w:rPr>
          <w:rFonts w:ascii="Times New Roman" w:hAnsi="Times New Roman" w:cs="Times New Roman"/>
          <w:sz w:val="22"/>
        </w:rPr>
        <w:t xml:space="preserve"> APACHE II, Acute Physiology And Chronic Health Evaluation II; SOFA, </w:t>
      </w:r>
      <w:r w:rsidR="00C66C87" w:rsidRPr="00C66C87">
        <w:rPr>
          <w:rFonts w:ascii="Times New Roman" w:hAnsi="Times New Roman" w:cs="Times New Roman"/>
          <w:sz w:val="22"/>
        </w:rPr>
        <w:t>Sequential Organ Failure Assessment</w:t>
      </w:r>
      <w:r w:rsidRPr="007856FB">
        <w:rPr>
          <w:rFonts w:ascii="Times New Roman" w:hAnsi="Times New Roman" w:cs="Times New Roman"/>
          <w:sz w:val="22"/>
        </w:rPr>
        <w:t>; DM, diabetes mellitus; UTI, urinary tract infection; CRP, C reactive protein; AST, Aspartate transaminase; ALT, Alanine transaminase; CRRT, continuous renal replacement therapy</w:t>
      </w:r>
      <w:r w:rsidRPr="007856FB">
        <w:rPr>
          <w:rFonts w:ascii="Times New Roman" w:hAnsi="Times New Roman"/>
          <w:sz w:val="22"/>
        </w:rPr>
        <w:t>.</w:t>
      </w:r>
    </w:p>
    <w:p w:rsidR="002E1531" w:rsidRDefault="002E1531" w:rsidP="002E1531">
      <w:pPr>
        <w:spacing w:line="240" w:lineRule="auto"/>
        <w:rPr>
          <w:rFonts w:ascii="Times New Roman" w:hAnsi="Times New Roman"/>
          <w:sz w:val="22"/>
        </w:rPr>
      </w:pPr>
    </w:p>
    <w:p w:rsidR="008F47F2" w:rsidRDefault="002E1531" w:rsidP="00452FF6">
      <w:pPr>
        <w:spacing w:line="240" w:lineRule="auto"/>
        <w:rPr>
          <w:rFonts w:ascii="Times New Roman" w:eastAsia="맑은 고딕" w:hAnsi="Times New Roman" w:cs="Times New Roman"/>
          <w:sz w:val="22"/>
        </w:rPr>
      </w:pPr>
      <w:r w:rsidRPr="00B118A5">
        <w:rPr>
          <w:rFonts w:ascii="Times New Roman" w:hAnsi="Times New Roman"/>
          <w:sz w:val="22"/>
        </w:rPr>
        <w:t xml:space="preserve">* </w:t>
      </w:r>
      <w:r w:rsidRPr="00B118A5">
        <w:rPr>
          <w:rFonts w:ascii="Times New Roman" w:hAnsi="Times New Roman" w:cs="Times New Roman"/>
          <w:bCs/>
          <w:sz w:val="22"/>
        </w:rPr>
        <w:t xml:space="preserve">Data are presented as </w:t>
      </w:r>
      <w:r w:rsidRPr="00B118A5">
        <w:rPr>
          <w:rFonts w:ascii="Times New Roman" w:hAnsi="Times New Roman" w:cs="Times New Roman" w:hint="eastAsia"/>
          <w:bCs/>
          <w:sz w:val="22"/>
        </w:rPr>
        <w:t>median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B118A5">
        <w:rPr>
          <w:rFonts w:ascii="Times New Roman" w:hAnsi="Times New Roman" w:cs="Times New Roman" w:hint="eastAsia"/>
          <w:bCs/>
          <w:sz w:val="22"/>
        </w:rPr>
        <w:t>(25</w:t>
      </w:r>
      <w:r w:rsidRPr="00B118A5">
        <w:rPr>
          <w:rFonts w:ascii="Times New Roman" w:hAnsi="Times New Roman" w:cs="Times New Roman" w:hint="eastAsia"/>
          <w:bCs/>
          <w:sz w:val="22"/>
          <w:vertAlign w:val="superscript"/>
        </w:rPr>
        <w:t>th</w:t>
      </w:r>
      <w:r w:rsidRPr="00B118A5">
        <w:rPr>
          <w:rFonts w:ascii="Times New Roman" w:hAnsi="Times New Roman" w:cs="Times New Roman" w:hint="eastAsia"/>
          <w:bCs/>
          <w:sz w:val="22"/>
        </w:rPr>
        <w:t xml:space="preserve"> percentile-75</w:t>
      </w:r>
      <w:r w:rsidRPr="00B118A5">
        <w:rPr>
          <w:rFonts w:ascii="Times New Roman" w:hAnsi="Times New Roman" w:cs="Times New Roman" w:hint="eastAsia"/>
          <w:bCs/>
          <w:sz w:val="22"/>
          <w:vertAlign w:val="superscript"/>
        </w:rPr>
        <w:t>th</w:t>
      </w:r>
      <w:r w:rsidRPr="00B118A5">
        <w:rPr>
          <w:rFonts w:ascii="Times New Roman" w:hAnsi="Times New Roman" w:cs="Times New Roman" w:hint="eastAsia"/>
          <w:bCs/>
          <w:sz w:val="22"/>
        </w:rPr>
        <w:t xml:space="preserve"> percentile)</w:t>
      </w:r>
      <w:r w:rsidRPr="00B118A5">
        <w:rPr>
          <w:rFonts w:ascii="Times New Roman" w:hAnsi="Times New Roman" w:cs="Times New Roman"/>
          <w:bCs/>
          <w:sz w:val="22"/>
        </w:rPr>
        <w:t>.</w:t>
      </w:r>
      <w:r w:rsidRPr="00B118A5">
        <w:rPr>
          <w:rFonts w:ascii="Times New Roman" w:eastAsia="맑은 고딕" w:hAnsi="Times New Roman" w:cs="Times New Roman"/>
          <w:sz w:val="22"/>
        </w:rPr>
        <w:t>Other variables are presented as number (percent).</w:t>
      </w:r>
      <w:bookmarkStart w:id="0" w:name="_GoBack"/>
      <w:bookmarkEnd w:id="0"/>
    </w:p>
    <w:sectPr w:rsidR="008F47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78D8" w:rsidRDefault="006278D8" w:rsidP="00CE7AFF">
      <w:pPr>
        <w:spacing w:after="0" w:line="240" w:lineRule="auto"/>
      </w:pPr>
      <w:r>
        <w:separator/>
      </w:r>
    </w:p>
  </w:endnote>
  <w:endnote w:type="continuationSeparator" w:id="0">
    <w:p w:rsidR="006278D8" w:rsidRDefault="006278D8" w:rsidP="00CE7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78D8" w:rsidRDefault="006278D8" w:rsidP="00CE7AFF">
      <w:pPr>
        <w:spacing w:after="0" w:line="240" w:lineRule="auto"/>
      </w:pPr>
      <w:r>
        <w:separator/>
      </w:r>
    </w:p>
  </w:footnote>
  <w:footnote w:type="continuationSeparator" w:id="0">
    <w:p w:rsidR="006278D8" w:rsidRDefault="006278D8" w:rsidP="00CE7A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333129"/>
    <w:multiLevelType w:val="hybridMultilevel"/>
    <w:tmpl w:val="90D840E4"/>
    <w:lvl w:ilvl="0" w:tplc="A84CF70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DED"/>
    <w:rsid w:val="00010F51"/>
    <w:rsid w:val="000324E1"/>
    <w:rsid w:val="00037965"/>
    <w:rsid w:val="000A037B"/>
    <w:rsid w:val="000A7938"/>
    <w:rsid w:val="000C01B0"/>
    <w:rsid w:val="000C41E3"/>
    <w:rsid w:val="000D2AFA"/>
    <w:rsid w:val="000D6C14"/>
    <w:rsid w:val="000F6397"/>
    <w:rsid w:val="0010075C"/>
    <w:rsid w:val="0011023C"/>
    <w:rsid w:val="00134B6D"/>
    <w:rsid w:val="00160C4A"/>
    <w:rsid w:val="00184A93"/>
    <w:rsid w:val="001A2275"/>
    <w:rsid w:val="001B118C"/>
    <w:rsid w:val="00200209"/>
    <w:rsid w:val="002115C9"/>
    <w:rsid w:val="002147A0"/>
    <w:rsid w:val="00222080"/>
    <w:rsid w:val="0023024E"/>
    <w:rsid w:val="002736B6"/>
    <w:rsid w:val="002E1531"/>
    <w:rsid w:val="00302043"/>
    <w:rsid w:val="00332023"/>
    <w:rsid w:val="00332159"/>
    <w:rsid w:val="00332B3F"/>
    <w:rsid w:val="003746A5"/>
    <w:rsid w:val="003A4A38"/>
    <w:rsid w:val="003E2F09"/>
    <w:rsid w:val="003E4181"/>
    <w:rsid w:val="003E4B7A"/>
    <w:rsid w:val="00420D8E"/>
    <w:rsid w:val="00443717"/>
    <w:rsid w:val="00452FF6"/>
    <w:rsid w:val="00496526"/>
    <w:rsid w:val="004B2068"/>
    <w:rsid w:val="0055668F"/>
    <w:rsid w:val="00581582"/>
    <w:rsid w:val="005833D9"/>
    <w:rsid w:val="005A3185"/>
    <w:rsid w:val="005E35BB"/>
    <w:rsid w:val="005F6A7C"/>
    <w:rsid w:val="006278D8"/>
    <w:rsid w:val="00670D44"/>
    <w:rsid w:val="00676895"/>
    <w:rsid w:val="0068504C"/>
    <w:rsid w:val="006A1674"/>
    <w:rsid w:val="006C4DED"/>
    <w:rsid w:val="006C624D"/>
    <w:rsid w:val="00711050"/>
    <w:rsid w:val="007223B5"/>
    <w:rsid w:val="00737EB7"/>
    <w:rsid w:val="00760FDF"/>
    <w:rsid w:val="00764215"/>
    <w:rsid w:val="00794D26"/>
    <w:rsid w:val="007B1B95"/>
    <w:rsid w:val="007B47B6"/>
    <w:rsid w:val="007E1230"/>
    <w:rsid w:val="007E29DD"/>
    <w:rsid w:val="00843D23"/>
    <w:rsid w:val="0084426E"/>
    <w:rsid w:val="00860BF3"/>
    <w:rsid w:val="0087586A"/>
    <w:rsid w:val="008C6145"/>
    <w:rsid w:val="008D5B5D"/>
    <w:rsid w:val="008F47F2"/>
    <w:rsid w:val="00907B12"/>
    <w:rsid w:val="00922D19"/>
    <w:rsid w:val="0095145C"/>
    <w:rsid w:val="00963D15"/>
    <w:rsid w:val="00991870"/>
    <w:rsid w:val="0099196D"/>
    <w:rsid w:val="009B3044"/>
    <w:rsid w:val="009D2C00"/>
    <w:rsid w:val="00A55D24"/>
    <w:rsid w:val="00A6233D"/>
    <w:rsid w:val="00A75256"/>
    <w:rsid w:val="00A838E6"/>
    <w:rsid w:val="00A86320"/>
    <w:rsid w:val="00A957E5"/>
    <w:rsid w:val="00AE3113"/>
    <w:rsid w:val="00AF120C"/>
    <w:rsid w:val="00AF543D"/>
    <w:rsid w:val="00AF592B"/>
    <w:rsid w:val="00B0467B"/>
    <w:rsid w:val="00B064AA"/>
    <w:rsid w:val="00B10D05"/>
    <w:rsid w:val="00B375FF"/>
    <w:rsid w:val="00BC1F36"/>
    <w:rsid w:val="00BC560E"/>
    <w:rsid w:val="00BD6B6B"/>
    <w:rsid w:val="00C332E6"/>
    <w:rsid w:val="00C369D9"/>
    <w:rsid w:val="00C66C87"/>
    <w:rsid w:val="00CB4E6E"/>
    <w:rsid w:val="00CE7AFF"/>
    <w:rsid w:val="00D13284"/>
    <w:rsid w:val="00D24BAE"/>
    <w:rsid w:val="00D25523"/>
    <w:rsid w:val="00D330F4"/>
    <w:rsid w:val="00D5179D"/>
    <w:rsid w:val="00D804AD"/>
    <w:rsid w:val="00DB44D7"/>
    <w:rsid w:val="00E33630"/>
    <w:rsid w:val="00E53558"/>
    <w:rsid w:val="00E577F1"/>
    <w:rsid w:val="00E7581D"/>
    <w:rsid w:val="00E95FFC"/>
    <w:rsid w:val="00EB36C3"/>
    <w:rsid w:val="00EC4915"/>
    <w:rsid w:val="00EC631D"/>
    <w:rsid w:val="00EF7594"/>
    <w:rsid w:val="00F01C44"/>
    <w:rsid w:val="00F60DB8"/>
    <w:rsid w:val="00F661F1"/>
    <w:rsid w:val="00FA434C"/>
    <w:rsid w:val="00FB337B"/>
    <w:rsid w:val="00FB3936"/>
    <w:rsid w:val="00FB4D1E"/>
    <w:rsid w:val="00FC0E76"/>
    <w:rsid w:val="00FC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1F0275-B959-4F35-A35B-25EBAF6BA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84A93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E7A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E7AFF"/>
  </w:style>
  <w:style w:type="paragraph" w:styleId="a6">
    <w:name w:val="footer"/>
    <w:basedOn w:val="a"/>
    <w:link w:val="Char0"/>
    <w:uiPriority w:val="99"/>
    <w:unhideWhenUsed/>
    <w:rsid w:val="00CE7A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E7AFF"/>
  </w:style>
  <w:style w:type="table" w:customStyle="1" w:styleId="3">
    <w:name w:val="표 구분선3"/>
    <w:basedOn w:val="a1"/>
    <w:next w:val="a3"/>
    <w:uiPriority w:val="39"/>
    <w:rsid w:val="008F4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79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6149E-ED99-48AD-A37F-D01D48C90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Lee Young Seok</cp:lastModifiedBy>
  <cp:revision>2</cp:revision>
  <dcterms:created xsi:type="dcterms:W3CDTF">2019-04-28T05:01:00Z</dcterms:created>
  <dcterms:modified xsi:type="dcterms:W3CDTF">2019-04-28T05:01:00Z</dcterms:modified>
</cp:coreProperties>
</file>